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88534" w14:textId="5F7B14C0" w:rsidR="00277C9B" w:rsidRPr="00553CCF" w:rsidRDefault="00277C9B" w:rsidP="00277C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53CCF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553CC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Pr="00553CCF">
        <w:rPr>
          <w:rFonts w:ascii="Times New Roman" w:hAnsi="Times New Roman" w:cs="Times New Roman"/>
          <w:b/>
          <w:bCs/>
          <w:sz w:val="24"/>
          <w:szCs w:val="24"/>
        </w:rPr>
        <w:t>Characteristics of studies on</w:t>
      </w:r>
      <w:r w:rsidRPr="00553CC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etween NAFLD/MAFLD and the risk of colorectal polyps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10"/>
        <w:gridCol w:w="992"/>
        <w:gridCol w:w="709"/>
        <w:gridCol w:w="1134"/>
        <w:gridCol w:w="1134"/>
        <w:gridCol w:w="1559"/>
        <w:gridCol w:w="1418"/>
        <w:gridCol w:w="3827"/>
        <w:gridCol w:w="1859"/>
      </w:tblGrid>
      <w:tr w:rsidR="00D1794A" w:rsidRPr="001C740B" w14:paraId="68CBDAAF" w14:textId="77777777" w:rsidTr="00D1794A">
        <w:trPr>
          <w:trHeight w:val="523"/>
          <w:jc w:val="center"/>
        </w:trPr>
        <w:tc>
          <w:tcPr>
            <w:tcW w:w="1510" w:type="dxa"/>
            <w:hideMark/>
          </w:tcPr>
          <w:p w14:paraId="09845599" w14:textId="77777777" w:rsidR="00670EC7" w:rsidRDefault="00670EC7" w:rsidP="001C74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1037">
              <w:rPr>
                <w:rFonts w:ascii="Times New Roman" w:hAnsi="Times New Roman" w:cs="Times New Roman"/>
                <w:b/>
                <w:bCs/>
                <w:szCs w:val="21"/>
              </w:rPr>
              <w:t>Author</w:t>
            </w:r>
          </w:p>
          <w:p w14:paraId="77282C8B" w14:textId="6BDC1D48" w:rsidR="00670EC7" w:rsidRPr="00781037" w:rsidRDefault="00670EC7" w:rsidP="001C74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year)</w:t>
            </w:r>
          </w:p>
        </w:tc>
        <w:tc>
          <w:tcPr>
            <w:tcW w:w="992" w:type="dxa"/>
            <w:hideMark/>
          </w:tcPr>
          <w:p w14:paraId="059D040A" w14:textId="0FE8DC92" w:rsidR="00670EC7" w:rsidRPr="00781037" w:rsidRDefault="00670E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1037">
              <w:rPr>
                <w:rFonts w:ascii="Times New Roman" w:hAnsi="Times New Roman" w:cs="Times New Roman" w:hint="eastAsia"/>
                <w:b/>
                <w:bCs/>
                <w:szCs w:val="21"/>
              </w:rPr>
              <w:t>country</w:t>
            </w:r>
          </w:p>
        </w:tc>
        <w:tc>
          <w:tcPr>
            <w:tcW w:w="709" w:type="dxa"/>
            <w:hideMark/>
          </w:tcPr>
          <w:p w14:paraId="39182223" w14:textId="77777777" w:rsidR="00670EC7" w:rsidRPr="00781037" w:rsidRDefault="00670E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1037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781037">
              <w:rPr>
                <w:rFonts w:ascii="Times New Roman" w:hAnsi="Times New Roman" w:cs="Times New Roman" w:hint="eastAsia"/>
                <w:b/>
                <w:bCs/>
                <w:szCs w:val="21"/>
              </w:rPr>
              <w:t>ex</w:t>
            </w:r>
          </w:p>
          <w:p w14:paraId="73B0A130" w14:textId="072B15E1" w:rsidR="00670EC7" w:rsidRPr="00781037" w:rsidRDefault="00670E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1037">
              <w:rPr>
                <w:rFonts w:ascii="Times New Roman" w:hAnsi="Times New Roman" w:cs="Times New Roman" w:hint="eastAsia"/>
                <w:b/>
                <w:bCs/>
                <w:szCs w:val="21"/>
              </w:rPr>
              <w:t>(M/F)</w:t>
            </w:r>
          </w:p>
        </w:tc>
        <w:tc>
          <w:tcPr>
            <w:tcW w:w="1134" w:type="dxa"/>
          </w:tcPr>
          <w:p w14:paraId="23DA63CF" w14:textId="4439F856" w:rsidR="00670EC7" w:rsidRPr="00781037" w:rsidRDefault="00670E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1037">
              <w:rPr>
                <w:rFonts w:ascii="Times New Roman" w:hAnsi="Times New Roman" w:cs="Times New Roman"/>
                <w:b/>
                <w:bCs/>
                <w:szCs w:val="21"/>
              </w:rPr>
              <w:t>Age (year)</w:t>
            </w:r>
          </w:p>
        </w:tc>
        <w:tc>
          <w:tcPr>
            <w:tcW w:w="1134" w:type="dxa"/>
            <w:hideMark/>
          </w:tcPr>
          <w:p w14:paraId="5A24990F" w14:textId="25C711AE" w:rsidR="00670EC7" w:rsidRPr="00E377BB" w:rsidRDefault="00670E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77BB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E377B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olyps in </w:t>
            </w:r>
            <w:r w:rsidRPr="00E377BB">
              <w:rPr>
                <w:rFonts w:ascii="Times New Roman" w:hAnsi="Times New Roman" w:cs="Times New Roman"/>
                <w:b/>
                <w:bCs/>
                <w:szCs w:val="21"/>
              </w:rPr>
              <w:t>NAFLD</w:t>
            </w:r>
            <w:r w:rsidR="00E377BB">
              <w:rPr>
                <w:rFonts w:ascii="Times New Roman" w:hAnsi="Times New Roman" w:cs="Times New Roman" w:hint="eastAsia"/>
                <w:b/>
                <w:bCs/>
                <w:szCs w:val="21"/>
              </w:rPr>
              <w:t>/</w:t>
            </w:r>
            <w:r w:rsidR="005C71F4" w:rsidRPr="00E377BB">
              <w:rPr>
                <w:rFonts w:ascii="Times New Roman" w:hAnsi="Times New Roman" w:cs="Times New Roman" w:hint="eastAsia"/>
                <w:b/>
                <w:bCs/>
                <w:szCs w:val="21"/>
              </w:rPr>
              <w:t>MAFLD</w:t>
            </w:r>
          </w:p>
        </w:tc>
        <w:tc>
          <w:tcPr>
            <w:tcW w:w="1559" w:type="dxa"/>
            <w:hideMark/>
          </w:tcPr>
          <w:p w14:paraId="1AECF44D" w14:textId="4A677AC0" w:rsidR="00670EC7" w:rsidRPr="00FA116A" w:rsidRDefault="00670E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116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FA116A">
              <w:rPr>
                <w:rFonts w:ascii="Times New Roman" w:hAnsi="Times New Roman" w:cs="Times New Roman" w:hint="eastAsia"/>
                <w:b/>
                <w:bCs/>
                <w:szCs w:val="21"/>
              </w:rPr>
              <w:t>olyps in control</w:t>
            </w:r>
          </w:p>
        </w:tc>
        <w:tc>
          <w:tcPr>
            <w:tcW w:w="1418" w:type="dxa"/>
            <w:hideMark/>
          </w:tcPr>
          <w:p w14:paraId="038F6CB0" w14:textId="4B098537" w:rsidR="00670EC7" w:rsidRPr="00781037" w:rsidRDefault="00670E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1037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78103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tudy </w:t>
            </w:r>
            <w:r w:rsidR="006A59C5">
              <w:rPr>
                <w:rFonts w:ascii="Times New Roman" w:hAnsi="Times New Roman" w:cs="Times New Roman" w:hint="eastAsia"/>
                <w:b/>
                <w:bCs/>
                <w:szCs w:val="21"/>
              </w:rPr>
              <w:t>type</w:t>
            </w:r>
          </w:p>
        </w:tc>
        <w:tc>
          <w:tcPr>
            <w:tcW w:w="3827" w:type="dxa"/>
            <w:hideMark/>
          </w:tcPr>
          <w:p w14:paraId="30495329" w14:textId="42EC71B3" w:rsidR="00670EC7" w:rsidRPr="00781037" w:rsidRDefault="00670E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62995351"/>
            <w:r w:rsidRPr="00781037">
              <w:rPr>
                <w:rFonts w:ascii="Times New Roman" w:hAnsi="Times New Roman" w:cs="Times New Roman"/>
                <w:b/>
                <w:bCs/>
                <w:szCs w:val="21"/>
              </w:rPr>
              <w:t>Adjusted confounding factors</w:t>
            </w:r>
            <w:bookmarkEnd w:id="0"/>
          </w:p>
        </w:tc>
        <w:tc>
          <w:tcPr>
            <w:tcW w:w="1859" w:type="dxa"/>
            <w:hideMark/>
          </w:tcPr>
          <w:p w14:paraId="3ADBD7A2" w14:textId="723A72AE" w:rsidR="00670EC7" w:rsidRPr="00781037" w:rsidRDefault="00670E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ype of polyps</w:t>
            </w:r>
          </w:p>
        </w:tc>
      </w:tr>
      <w:tr w:rsidR="00D1794A" w:rsidRPr="001C740B" w14:paraId="67250337" w14:textId="77777777" w:rsidTr="00D1794A">
        <w:trPr>
          <w:trHeight w:val="552"/>
          <w:jc w:val="center"/>
        </w:trPr>
        <w:tc>
          <w:tcPr>
            <w:tcW w:w="1510" w:type="dxa"/>
            <w:hideMark/>
          </w:tcPr>
          <w:p w14:paraId="6F916375" w14:textId="6BE1EBA9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Yang Y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23)</w:t>
            </w:r>
          </w:p>
        </w:tc>
        <w:tc>
          <w:tcPr>
            <w:tcW w:w="992" w:type="dxa"/>
            <w:hideMark/>
          </w:tcPr>
          <w:p w14:paraId="47852D55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9" w:type="dxa"/>
            <w:hideMark/>
          </w:tcPr>
          <w:p w14:paraId="5B28E7D9" w14:textId="4F9735ED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1728/1300</w:t>
            </w:r>
          </w:p>
        </w:tc>
        <w:tc>
          <w:tcPr>
            <w:tcW w:w="1134" w:type="dxa"/>
          </w:tcPr>
          <w:p w14:paraId="35DEB1E9" w14:textId="1A45C801" w:rsidR="00670EC7" w:rsidRPr="002671FD" w:rsidRDefault="00670EC7" w:rsidP="002671F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54.4±14.0</w:t>
            </w:r>
          </w:p>
        </w:tc>
        <w:tc>
          <w:tcPr>
            <w:tcW w:w="1134" w:type="dxa"/>
            <w:hideMark/>
          </w:tcPr>
          <w:p w14:paraId="4B536518" w14:textId="2D8FBB06" w:rsidR="00670EC7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Pr="001C740B">
              <w:rPr>
                <w:rFonts w:ascii="Times New Roman" w:hAnsi="Times New Roman" w:cs="Times New Roman"/>
                <w:szCs w:val="21"/>
              </w:rPr>
              <w:t>92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603AB62C" w14:textId="46028F8F" w:rsidR="00670EC7" w:rsidRPr="001C740B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50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5D64865B" w14:textId="486E4E82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 cross-sectional</w:t>
            </w:r>
          </w:p>
        </w:tc>
        <w:tc>
          <w:tcPr>
            <w:tcW w:w="3827" w:type="dxa"/>
            <w:hideMark/>
          </w:tcPr>
          <w:p w14:paraId="748326C6" w14:textId="77777777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age, sex, TG, TC, LDL-C and HDL-C.</w:t>
            </w:r>
          </w:p>
        </w:tc>
        <w:tc>
          <w:tcPr>
            <w:tcW w:w="1859" w:type="dxa"/>
            <w:hideMark/>
          </w:tcPr>
          <w:p w14:paraId="75F6498C" w14:textId="6751264E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 xml:space="preserve">Adenomatous </w:t>
            </w:r>
          </w:p>
        </w:tc>
      </w:tr>
      <w:tr w:rsidR="00D1794A" w:rsidRPr="001C740B" w14:paraId="41D420BB" w14:textId="77777777" w:rsidTr="00D1794A">
        <w:trPr>
          <w:trHeight w:val="552"/>
          <w:jc w:val="center"/>
        </w:trPr>
        <w:tc>
          <w:tcPr>
            <w:tcW w:w="1510" w:type="dxa"/>
            <w:hideMark/>
          </w:tcPr>
          <w:p w14:paraId="11F94407" w14:textId="551A972C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Touzin N T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11)</w:t>
            </w:r>
          </w:p>
        </w:tc>
        <w:tc>
          <w:tcPr>
            <w:tcW w:w="992" w:type="dxa"/>
            <w:hideMark/>
          </w:tcPr>
          <w:p w14:paraId="5A9068D0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USA</w:t>
            </w:r>
          </w:p>
        </w:tc>
        <w:tc>
          <w:tcPr>
            <w:tcW w:w="709" w:type="dxa"/>
            <w:hideMark/>
          </w:tcPr>
          <w:p w14:paraId="7111DF15" w14:textId="74CDC075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120/113</w:t>
            </w:r>
          </w:p>
        </w:tc>
        <w:tc>
          <w:tcPr>
            <w:tcW w:w="1134" w:type="dxa"/>
          </w:tcPr>
          <w:p w14:paraId="5220E15F" w14:textId="5F0D3F64" w:rsidR="00670EC7" w:rsidRPr="002671FD" w:rsidRDefault="00670EC7" w:rsidP="002671F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54.7±6.0</w:t>
            </w:r>
          </w:p>
        </w:tc>
        <w:tc>
          <w:tcPr>
            <w:tcW w:w="1134" w:type="dxa"/>
            <w:hideMark/>
          </w:tcPr>
          <w:p w14:paraId="55A81B91" w14:textId="07E7DAB9" w:rsidR="00670EC7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1AB4CFA8" w14:textId="4F93A8B1" w:rsidR="00670EC7" w:rsidRPr="001C740B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1488BF86" w14:textId="4AC6BF25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 cohort observational</w:t>
            </w:r>
          </w:p>
        </w:tc>
        <w:tc>
          <w:tcPr>
            <w:tcW w:w="3827" w:type="dxa"/>
            <w:hideMark/>
          </w:tcPr>
          <w:p w14:paraId="5D2832F2" w14:textId="77777777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race, BMI, and family history </w:t>
            </w:r>
          </w:p>
        </w:tc>
        <w:tc>
          <w:tcPr>
            <w:tcW w:w="1859" w:type="dxa"/>
            <w:hideMark/>
          </w:tcPr>
          <w:p w14:paraId="69ADFBE8" w14:textId="1F3F931B" w:rsidR="00670EC7" w:rsidRPr="001C740B" w:rsidRDefault="00715E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670EC7" w:rsidRPr="00781037">
              <w:rPr>
                <w:rFonts w:ascii="Times New Roman" w:hAnsi="Times New Roman" w:cs="Times New Roman"/>
                <w:szCs w:val="21"/>
              </w:rPr>
              <w:t>denomas</w:t>
            </w:r>
          </w:p>
        </w:tc>
      </w:tr>
      <w:tr w:rsidR="00D1794A" w:rsidRPr="001C740B" w14:paraId="2926101C" w14:textId="77777777" w:rsidTr="00D1794A">
        <w:trPr>
          <w:trHeight w:val="506"/>
          <w:jc w:val="center"/>
        </w:trPr>
        <w:tc>
          <w:tcPr>
            <w:tcW w:w="1510" w:type="dxa"/>
            <w:hideMark/>
          </w:tcPr>
          <w:p w14:paraId="01F8774F" w14:textId="782658A9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Mahamid M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17)</w:t>
            </w:r>
          </w:p>
        </w:tc>
        <w:tc>
          <w:tcPr>
            <w:tcW w:w="992" w:type="dxa"/>
            <w:hideMark/>
          </w:tcPr>
          <w:p w14:paraId="5DEB4FB1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Israel </w:t>
            </w:r>
          </w:p>
        </w:tc>
        <w:tc>
          <w:tcPr>
            <w:tcW w:w="709" w:type="dxa"/>
            <w:hideMark/>
          </w:tcPr>
          <w:p w14:paraId="275D1A8F" w14:textId="0A22AB18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115/108</w:t>
            </w:r>
          </w:p>
        </w:tc>
        <w:tc>
          <w:tcPr>
            <w:tcW w:w="1134" w:type="dxa"/>
          </w:tcPr>
          <w:p w14:paraId="59888872" w14:textId="77777777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41.1±12.5</w:t>
            </w:r>
          </w:p>
          <w:p w14:paraId="199BDB73" w14:textId="77777777" w:rsidR="00670EC7" w:rsidRPr="00781037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14:paraId="39D0B0F3" w14:textId="01E91788" w:rsidR="00670EC7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1CB7B49F" w14:textId="1FABEF17" w:rsidR="00670EC7" w:rsidRPr="001C740B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2A8ABABF" w14:textId="459FDA30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 cohort observational</w:t>
            </w:r>
          </w:p>
        </w:tc>
        <w:tc>
          <w:tcPr>
            <w:tcW w:w="3827" w:type="dxa"/>
            <w:hideMark/>
          </w:tcPr>
          <w:p w14:paraId="272B0C0D" w14:textId="77777777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gender, age, C-reactive protein and </w:t>
            </w:r>
            <w:r w:rsidRPr="001C740B">
              <w:rPr>
                <w:rFonts w:ascii="Times New Roman" w:hAnsi="Times New Roman" w:cs="Times New Roman"/>
                <w:szCs w:val="21"/>
              </w:rPr>
              <w:br/>
              <w:t>smoking</w:t>
            </w:r>
          </w:p>
        </w:tc>
        <w:tc>
          <w:tcPr>
            <w:tcW w:w="1859" w:type="dxa"/>
            <w:hideMark/>
          </w:tcPr>
          <w:p w14:paraId="1D36BC36" w14:textId="3C3C9BE3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hyperplastic polyp</w:t>
            </w:r>
          </w:p>
        </w:tc>
      </w:tr>
      <w:tr w:rsidR="00D1794A" w:rsidRPr="001C740B" w14:paraId="578C5E1B" w14:textId="77777777" w:rsidTr="00D1794A">
        <w:trPr>
          <w:trHeight w:val="552"/>
          <w:jc w:val="center"/>
        </w:trPr>
        <w:tc>
          <w:tcPr>
            <w:tcW w:w="1510" w:type="dxa"/>
            <w:hideMark/>
          </w:tcPr>
          <w:p w14:paraId="3444D1AC" w14:textId="722437E3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Lesmana C R A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20)</w:t>
            </w:r>
          </w:p>
        </w:tc>
        <w:tc>
          <w:tcPr>
            <w:tcW w:w="992" w:type="dxa"/>
            <w:hideMark/>
          </w:tcPr>
          <w:p w14:paraId="799B6D51" w14:textId="606B879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709" w:type="dxa"/>
            <w:hideMark/>
          </w:tcPr>
          <w:p w14:paraId="5ABDA3AD" w14:textId="34E81451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72/66</w:t>
            </w:r>
          </w:p>
        </w:tc>
        <w:tc>
          <w:tcPr>
            <w:tcW w:w="1134" w:type="dxa"/>
          </w:tcPr>
          <w:p w14:paraId="77B4F2D3" w14:textId="38D294FD" w:rsidR="00670EC7" w:rsidRPr="002671FD" w:rsidRDefault="00670EC7" w:rsidP="002671F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6.8±15.3 </w:t>
            </w:r>
          </w:p>
        </w:tc>
        <w:tc>
          <w:tcPr>
            <w:tcW w:w="1134" w:type="dxa"/>
            <w:hideMark/>
          </w:tcPr>
          <w:p w14:paraId="383D0960" w14:textId="5A70DA24" w:rsidR="00670EC7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70208FAB" w14:textId="47906184" w:rsidR="00670EC7" w:rsidRPr="001C740B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44FEC666" w14:textId="208244EC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Retrospective </w:t>
            </w:r>
          </w:p>
        </w:tc>
        <w:tc>
          <w:tcPr>
            <w:tcW w:w="3827" w:type="dxa"/>
            <w:hideMark/>
          </w:tcPr>
          <w:p w14:paraId="7D0E16E2" w14:textId="2F99E618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adjusted</w:t>
            </w:r>
          </w:p>
        </w:tc>
        <w:tc>
          <w:tcPr>
            <w:tcW w:w="1859" w:type="dxa"/>
            <w:hideMark/>
          </w:tcPr>
          <w:p w14:paraId="7234F913" w14:textId="5144486C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enoma</w:t>
            </w:r>
          </w:p>
        </w:tc>
      </w:tr>
      <w:tr w:rsidR="00D1794A" w:rsidRPr="001C740B" w14:paraId="58BFF753" w14:textId="77777777" w:rsidTr="00D1794A">
        <w:trPr>
          <w:trHeight w:val="879"/>
          <w:jc w:val="center"/>
        </w:trPr>
        <w:tc>
          <w:tcPr>
            <w:tcW w:w="1510" w:type="dxa"/>
            <w:hideMark/>
          </w:tcPr>
          <w:p w14:paraId="3F030DBF" w14:textId="72810044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Hwang S T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10)</w:t>
            </w:r>
          </w:p>
        </w:tc>
        <w:tc>
          <w:tcPr>
            <w:tcW w:w="992" w:type="dxa"/>
            <w:hideMark/>
          </w:tcPr>
          <w:p w14:paraId="0D5FD527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709" w:type="dxa"/>
            <w:hideMark/>
          </w:tcPr>
          <w:p w14:paraId="3080EB99" w14:textId="3BA3DB9F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1911/2917</w:t>
            </w:r>
          </w:p>
        </w:tc>
        <w:tc>
          <w:tcPr>
            <w:tcW w:w="1134" w:type="dxa"/>
          </w:tcPr>
          <w:p w14:paraId="3B456EB9" w14:textId="02169EB1" w:rsidR="00670EC7" w:rsidRPr="002671FD" w:rsidRDefault="00670EC7" w:rsidP="002671F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47.0±9.0</w:t>
            </w:r>
          </w:p>
        </w:tc>
        <w:tc>
          <w:tcPr>
            <w:tcW w:w="1134" w:type="dxa"/>
            <w:hideMark/>
          </w:tcPr>
          <w:p w14:paraId="166339E2" w14:textId="77777777" w:rsidR="00670EC7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23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5CDB096C" w14:textId="4CBB46B1" w:rsidR="005C71F4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FLD (</w:t>
            </w:r>
            <w:r w:rsidR="00F27C10">
              <w:rPr>
                <w:rFonts w:ascii="Times New Roman" w:hAnsi="Times New Roman" w:cs="Times New Roman" w:hint="eastAsia"/>
                <w:szCs w:val="21"/>
              </w:rPr>
              <w:t>6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04AA3B03" w14:textId="69A86509" w:rsidR="00670EC7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32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1B201D3E" w14:textId="467B50BB" w:rsidR="00F27C10" w:rsidRPr="001C740B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MAFLD (258)</w:t>
            </w:r>
          </w:p>
        </w:tc>
        <w:tc>
          <w:tcPr>
            <w:tcW w:w="1418" w:type="dxa"/>
            <w:hideMark/>
          </w:tcPr>
          <w:p w14:paraId="422F0D05" w14:textId="409AD146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3827" w:type="dxa"/>
            <w:hideMark/>
          </w:tcPr>
          <w:p w14:paraId="22133F07" w14:textId="77777777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age, gender, smoking, NAFLD, metabolic syndrome,</w:t>
            </w:r>
            <w:r w:rsidRPr="001C740B">
              <w:rPr>
                <w:rFonts w:ascii="Times New Roman" w:hAnsi="Times New Roman" w:cs="Times New Roman"/>
                <w:szCs w:val="21"/>
              </w:rPr>
              <w:br/>
              <w:t>hypertension and diabetes</w:t>
            </w:r>
          </w:p>
        </w:tc>
        <w:tc>
          <w:tcPr>
            <w:tcW w:w="1859" w:type="dxa"/>
            <w:hideMark/>
          </w:tcPr>
          <w:p w14:paraId="724E1B6C" w14:textId="694C32BA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enomatous polyp</w:t>
            </w:r>
          </w:p>
        </w:tc>
      </w:tr>
      <w:tr w:rsidR="00D1794A" w:rsidRPr="001C740B" w14:paraId="1895C2ED" w14:textId="77777777" w:rsidTr="00D1794A">
        <w:trPr>
          <w:trHeight w:val="1564"/>
          <w:jc w:val="center"/>
        </w:trPr>
        <w:tc>
          <w:tcPr>
            <w:tcW w:w="1510" w:type="dxa"/>
            <w:hideMark/>
          </w:tcPr>
          <w:p w14:paraId="578020CA" w14:textId="59F413D5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ho Y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19)</w:t>
            </w:r>
          </w:p>
        </w:tc>
        <w:tc>
          <w:tcPr>
            <w:tcW w:w="992" w:type="dxa"/>
            <w:hideMark/>
          </w:tcPr>
          <w:p w14:paraId="0C9573BE" w14:textId="4C7C9F5D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9" w:type="dxa"/>
            <w:hideMark/>
          </w:tcPr>
          <w:p w14:paraId="5C85FFC9" w14:textId="5C56C27C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230/246</w:t>
            </w:r>
          </w:p>
        </w:tc>
        <w:tc>
          <w:tcPr>
            <w:tcW w:w="1134" w:type="dxa"/>
          </w:tcPr>
          <w:p w14:paraId="5BB66A46" w14:textId="01AA7998" w:rsidR="00670EC7" w:rsidRPr="002671FD" w:rsidRDefault="00670EC7" w:rsidP="002671F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55.9±12.9</w:t>
            </w:r>
          </w:p>
        </w:tc>
        <w:tc>
          <w:tcPr>
            <w:tcW w:w="1134" w:type="dxa"/>
            <w:hideMark/>
          </w:tcPr>
          <w:p w14:paraId="1BB2B1F7" w14:textId="3F060A6F" w:rsidR="00670EC7" w:rsidRPr="001C740B" w:rsidRDefault="005C71F4" w:rsidP="005C71F4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3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7DB292B6" w14:textId="05F8146F" w:rsidR="00670EC7" w:rsidRPr="001C740B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1D222E0A" w14:textId="0E5B4579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27" w:type="dxa"/>
            <w:hideMark/>
          </w:tcPr>
          <w:p w14:paraId="434CF28D" w14:textId="50EC09EE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Ag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Sex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Diabetes mellitu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Antidiabetic drug </w:t>
            </w:r>
            <w:r w:rsidRPr="001C740B">
              <w:rPr>
                <w:rFonts w:ascii="Times New Roman" w:hAnsi="Times New Roman" w:cs="Times New Roman"/>
                <w:szCs w:val="21"/>
              </w:rPr>
              <w:br/>
              <w:t>us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Hypertension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Antihypertensive </w:t>
            </w:r>
            <w:r w:rsidRPr="001C740B">
              <w:rPr>
                <w:rFonts w:ascii="Times New Roman" w:hAnsi="Times New Roman" w:cs="Times New Roman"/>
                <w:szCs w:val="21"/>
              </w:rPr>
              <w:br/>
              <w:t>drug us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Statin us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Smoking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hsCRP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HOMA‐IR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Lobular inflammation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Ballooning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Steatosis grad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Significant fibrosi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Histological spectrum of NAFLD</w:t>
            </w:r>
          </w:p>
        </w:tc>
        <w:tc>
          <w:tcPr>
            <w:tcW w:w="1859" w:type="dxa"/>
            <w:hideMark/>
          </w:tcPr>
          <w:p w14:paraId="00A1E460" w14:textId="068A19DE" w:rsidR="00670EC7" w:rsidRPr="00776469" w:rsidRDefault="00670EC7" w:rsidP="00776469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 xml:space="preserve">Low‐grade tubular </w:t>
            </w:r>
            <w:r>
              <w:rPr>
                <w:rFonts w:ascii="Times New Roman" w:hAnsi="Times New Roman" w:cs="Times New Roman"/>
                <w:szCs w:val="21"/>
              </w:rPr>
              <w:t>adenoid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33DD5E15" w14:textId="7B0F16A3" w:rsidR="00670EC7" w:rsidRPr="001C740B" w:rsidRDefault="00670EC7" w:rsidP="00776469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vanced colorectal neoplasm</w:t>
            </w:r>
          </w:p>
        </w:tc>
      </w:tr>
      <w:tr w:rsidR="00D1794A" w:rsidRPr="001C740B" w14:paraId="5A9A97EA" w14:textId="77777777" w:rsidTr="00D1794A">
        <w:trPr>
          <w:trHeight w:val="828"/>
          <w:jc w:val="center"/>
        </w:trPr>
        <w:tc>
          <w:tcPr>
            <w:tcW w:w="1510" w:type="dxa"/>
            <w:hideMark/>
          </w:tcPr>
          <w:p w14:paraId="4463AC07" w14:textId="03A9B836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hen Q F et al</w:t>
            </w:r>
            <w:r>
              <w:rPr>
                <w:rFonts w:ascii="Times New Roman" w:hAnsi="Times New Roman" w:cs="Times New Roman" w:hint="eastAsia"/>
                <w:szCs w:val="21"/>
              </w:rPr>
              <w:t>. (2017)</w:t>
            </w:r>
          </w:p>
        </w:tc>
        <w:tc>
          <w:tcPr>
            <w:tcW w:w="992" w:type="dxa"/>
            <w:hideMark/>
          </w:tcPr>
          <w:p w14:paraId="1D86E463" w14:textId="63FA8AAD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9" w:type="dxa"/>
            <w:hideMark/>
          </w:tcPr>
          <w:p w14:paraId="5AF45C77" w14:textId="6167FC16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2430/1256</w:t>
            </w:r>
          </w:p>
        </w:tc>
        <w:tc>
          <w:tcPr>
            <w:tcW w:w="1134" w:type="dxa"/>
          </w:tcPr>
          <w:p w14:paraId="0B42A13B" w14:textId="77777777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47.5±10.6</w:t>
            </w:r>
          </w:p>
          <w:p w14:paraId="2E027D39" w14:textId="77777777" w:rsidR="00670EC7" w:rsidRPr="00781037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14:paraId="6B8C2B67" w14:textId="66B41927" w:rsidR="00670EC7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49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5BE21F3A" w14:textId="204C7DC6" w:rsidR="00670EC7" w:rsidRPr="001C740B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47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3DD23EE1" w14:textId="762DBA49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 cross</w:t>
            </w:r>
            <w:r w:rsidR="002671F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C740B">
              <w:rPr>
                <w:rFonts w:ascii="Times New Roman" w:hAnsi="Times New Roman" w:cs="Times New Roman"/>
                <w:szCs w:val="21"/>
              </w:rPr>
              <w:t>sectional</w:t>
            </w:r>
          </w:p>
        </w:tc>
        <w:tc>
          <w:tcPr>
            <w:tcW w:w="3827" w:type="dxa"/>
            <w:hideMark/>
          </w:tcPr>
          <w:p w14:paraId="45C30C7D" w14:textId="77777777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gender, age, smoking, alcohol and </w:t>
            </w:r>
            <w:r w:rsidRPr="001C740B">
              <w:rPr>
                <w:rFonts w:ascii="Times New Roman" w:hAnsi="Times New Roman" w:cs="Times New Roman"/>
                <w:szCs w:val="21"/>
              </w:rPr>
              <w:br/>
              <w:t xml:space="preserve">MS. </w:t>
            </w:r>
          </w:p>
        </w:tc>
        <w:tc>
          <w:tcPr>
            <w:tcW w:w="1859" w:type="dxa"/>
            <w:hideMark/>
          </w:tcPr>
          <w:p w14:paraId="5F211C42" w14:textId="1BCE9A0A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enomato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76469">
              <w:rPr>
                <w:rFonts w:ascii="Times New Roman" w:hAnsi="Times New Roman" w:cs="Times New Roman"/>
                <w:szCs w:val="21"/>
              </w:rPr>
              <w:t>polyp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76469">
              <w:rPr>
                <w:rFonts w:ascii="Times New Roman" w:hAnsi="Times New Roman" w:cs="Times New Roman"/>
                <w:szCs w:val="21"/>
              </w:rPr>
              <w:t>Hyperplastic polyps</w:t>
            </w:r>
          </w:p>
        </w:tc>
      </w:tr>
      <w:tr w:rsidR="00D1794A" w:rsidRPr="001C740B" w14:paraId="246A2BEE" w14:textId="77777777" w:rsidTr="00D1794A">
        <w:trPr>
          <w:trHeight w:val="276"/>
          <w:jc w:val="center"/>
        </w:trPr>
        <w:tc>
          <w:tcPr>
            <w:tcW w:w="1510" w:type="dxa"/>
            <w:hideMark/>
          </w:tcPr>
          <w:p w14:paraId="77C2CADD" w14:textId="210C9D53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hao G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20)</w:t>
            </w:r>
          </w:p>
        </w:tc>
        <w:tc>
          <w:tcPr>
            <w:tcW w:w="992" w:type="dxa"/>
            <w:hideMark/>
          </w:tcPr>
          <w:p w14:paraId="6027D000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9" w:type="dxa"/>
            <w:hideMark/>
          </w:tcPr>
          <w:p w14:paraId="72637E4B" w14:textId="4CBA4BDA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469/249</w:t>
            </w:r>
          </w:p>
        </w:tc>
        <w:tc>
          <w:tcPr>
            <w:tcW w:w="1134" w:type="dxa"/>
          </w:tcPr>
          <w:p w14:paraId="76C85CDA" w14:textId="77777777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49.4±8.2</w:t>
            </w:r>
          </w:p>
          <w:p w14:paraId="5572B065" w14:textId="77777777" w:rsidR="00670EC7" w:rsidRPr="00781037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14:paraId="6DF0EB78" w14:textId="1C06B242" w:rsidR="00670EC7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8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51422DB9" w14:textId="155607C7" w:rsidR="00670EC7" w:rsidRPr="001C740B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9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1EFFB754" w14:textId="29C5B64D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3827" w:type="dxa"/>
            <w:hideMark/>
          </w:tcPr>
          <w:p w14:paraId="5328CE82" w14:textId="4EB7246E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adjusted</w:t>
            </w:r>
          </w:p>
        </w:tc>
        <w:tc>
          <w:tcPr>
            <w:tcW w:w="1859" w:type="dxa"/>
            <w:hideMark/>
          </w:tcPr>
          <w:p w14:paraId="5EB7466B" w14:textId="29DF0EDE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enoma</w:t>
            </w:r>
          </w:p>
        </w:tc>
      </w:tr>
      <w:tr w:rsidR="00D1794A" w:rsidRPr="001C740B" w14:paraId="516B4D47" w14:textId="77777777" w:rsidTr="00D1794A">
        <w:trPr>
          <w:trHeight w:val="557"/>
          <w:jc w:val="center"/>
        </w:trPr>
        <w:tc>
          <w:tcPr>
            <w:tcW w:w="1510" w:type="dxa"/>
            <w:hideMark/>
          </w:tcPr>
          <w:p w14:paraId="18240D46" w14:textId="7BFC4B58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lastRenderedPageBreak/>
              <w:t>Blackett J W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20)</w:t>
            </w:r>
          </w:p>
        </w:tc>
        <w:tc>
          <w:tcPr>
            <w:tcW w:w="992" w:type="dxa"/>
            <w:hideMark/>
          </w:tcPr>
          <w:p w14:paraId="2AD9817A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USA</w:t>
            </w:r>
          </w:p>
        </w:tc>
        <w:tc>
          <w:tcPr>
            <w:tcW w:w="709" w:type="dxa"/>
            <w:hideMark/>
          </w:tcPr>
          <w:p w14:paraId="7548F87D" w14:textId="404B91F2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183/186</w:t>
            </w:r>
          </w:p>
        </w:tc>
        <w:tc>
          <w:tcPr>
            <w:tcW w:w="1134" w:type="dxa"/>
          </w:tcPr>
          <w:p w14:paraId="5CD1AFA8" w14:textId="77777777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60.4±8.9</w:t>
            </w:r>
          </w:p>
          <w:p w14:paraId="308D199C" w14:textId="77777777" w:rsidR="00670EC7" w:rsidRPr="00781037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14:paraId="0B71C514" w14:textId="0FC34D77" w:rsidR="005C71F4" w:rsidRPr="001C740B" w:rsidRDefault="005C71F4" w:rsidP="005C71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) MAFLD (40)</w:t>
            </w:r>
          </w:p>
        </w:tc>
        <w:tc>
          <w:tcPr>
            <w:tcW w:w="1559" w:type="dxa"/>
            <w:hideMark/>
          </w:tcPr>
          <w:p w14:paraId="47AA8C9C" w14:textId="500F0FAA" w:rsidR="00670EC7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6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3191A839" w14:textId="27F9EC20" w:rsidR="00F27C10" w:rsidRPr="001C740B" w:rsidRDefault="00F27C10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MAFLD (90)</w:t>
            </w:r>
          </w:p>
        </w:tc>
        <w:tc>
          <w:tcPr>
            <w:tcW w:w="1418" w:type="dxa"/>
            <w:hideMark/>
          </w:tcPr>
          <w:p w14:paraId="551DE785" w14:textId="20EF7C32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 cross-sectional</w:t>
            </w:r>
          </w:p>
        </w:tc>
        <w:tc>
          <w:tcPr>
            <w:tcW w:w="3827" w:type="dxa"/>
            <w:hideMark/>
          </w:tcPr>
          <w:p w14:paraId="7747B15B" w14:textId="4D14ECAE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a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of hyper-lipidemia, diabetes, and obesity </w:t>
            </w:r>
          </w:p>
        </w:tc>
        <w:tc>
          <w:tcPr>
            <w:tcW w:w="1859" w:type="dxa"/>
            <w:hideMark/>
          </w:tcPr>
          <w:p w14:paraId="08A2D20F" w14:textId="0B02BB68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enoma</w:t>
            </w:r>
          </w:p>
        </w:tc>
      </w:tr>
      <w:tr w:rsidR="00D1794A" w:rsidRPr="002671FD" w14:paraId="62E29C1B" w14:textId="77777777" w:rsidTr="00D1794A">
        <w:trPr>
          <w:trHeight w:val="276"/>
          <w:jc w:val="center"/>
        </w:trPr>
        <w:tc>
          <w:tcPr>
            <w:tcW w:w="1510" w:type="dxa"/>
            <w:hideMark/>
          </w:tcPr>
          <w:p w14:paraId="1C808BB0" w14:textId="18E37924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Bhatt B D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15)</w:t>
            </w:r>
          </w:p>
        </w:tc>
        <w:tc>
          <w:tcPr>
            <w:tcW w:w="992" w:type="dxa"/>
            <w:hideMark/>
          </w:tcPr>
          <w:p w14:paraId="466F8758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709" w:type="dxa"/>
            <w:hideMark/>
          </w:tcPr>
          <w:p w14:paraId="3FA825BE" w14:textId="7A827790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398/193</w:t>
            </w:r>
          </w:p>
        </w:tc>
        <w:tc>
          <w:tcPr>
            <w:tcW w:w="1134" w:type="dxa"/>
          </w:tcPr>
          <w:p w14:paraId="56CD2443" w14:textId="77777777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59.8</w:t>
            </w:r>
          </w:p>
          <w:p w14:paraId="4A091BEA" w14:textId="77777777" w:rsidR="00670EC7" w:rsidRPr="00781037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14:paraId="30BCBDA5" w14:textId="1231F590" w:rsidR="00670EC7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7C4AB615" w14:textId="27B8B57D" w:rsidR="00670EC7" w:rsidRPr="001C740B" w:rsidRDefault="00FA116A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20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437C6C02" w14:textId="1E7C43F0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3827" w:type="dxa"/>
            <w:hideMark/>
          </w:tcPr>
          <w:p w14:paraId="174860EC" w14:textId="77777777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859" w:type="dxa"/>
            <w:hideMark/>
          </w:tcPr>
          <w:p w14:paraId="7390E420" w14:textId="6BC4B57D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enoma</w:t>
            </w:r>
            <w:r w:rsidR="002671F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76469">
              <w:rPr>
                <w:rFonts w:ascii="Times New Roman" w:hAnsi="Times New Roman" w:cs="Times New Roman"/>
                <w:szCs w:val="21"/>
              </w:rPr>
              <w:t>Inflammatory</w:t>
            </w:r>
            <w:r w:rsidR="002671F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76469">
              <w:rPr>
                <w:rFonts w:ascii="Times New Roman" w:hAnsi="Times New Roman" w:cs="Times New Roman"/>
                <w:szCs w:val="21"/>
              </w:rPr>
              <w:t>Hyperplastic</w:t>
            </w:r>
            <w:r w:rsidR="002671F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</w:p>
        </w:tc>
      </w:tr>
      <w:tr w:rsidR="00D1794A" w:rsidRPr="001C740B" w14:paraId="60D0BBE5" w14:textId="77777777" w:rsidTr="00D1794A">
        <w:trPr>
          <w:trHeight w:val="870"/>
          <w:jc w:val="center"/>
        </w:trPr>
        <w:tc>
          <w:tcPr>
            <w:tcW w:w="1510" w:type="dxa"/>
            <w:hideMark/>
          </w:tcPr>
          <w:p w14:paraId="2A8BB10B" w14:textId="69AB0B74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Seo J Y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21)</w:t>
            </w:r>
          </w:p>
        </w:tc>
        <w:tc>
          <w:tcPr>
            <w:tcW w:w="992" w:type="dxa"/>
            <w:hideMark/>
          </w:tcPr>
          <w:p w14:paraId="2E0AC666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Korea</w:t>
            </w:r>
          </w:p>
        </w:tc>
        <w:tc>
          <w:tcPr>
            <w:tcW w:w="709" w:type="dxa"/>
            <w:hideMark/>
          </w:tcPr>
          <w:p w14:paraId="6E6A08CD" w14:textId="1F00AD6E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2130/1311</w:t>
            </w:r>
          </w:p>
        </w:tc>
        <w:tc>
          <w:tcPr>
            <w:tcW w:w="1134" w:type="dxa"/>
          </w:tcPr>
          <w:p w14:paraId="3754E24E" w14:textId="77777777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52.4±9.1</w:t>
            </w:r>
          </w:p>
          <w:p w14:paraId="19AB3162" w14:textId="77777777" w:rsidR="00670EC7" w:rsidRPr="00781037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14:paraId="7CBE0F46" w14:textId="77777777" w:rsidR="005C71F4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</w:t>
            </w:r>
          </w:p>
          <w:p w14:paraId="74E080D4" w14:textId="42EF82AB" w:rsidR="005C71F4" w:rsidRPr="001C740B" w:rsidRDefault="005C71F4" w:rsidP="005C71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390</w:t>
            </w:r>
            <w:r>
              <w:rPr>
                <w:rFonts w:ascii="Times New Roman" w:hAnsi="Times New Roman" w:cs="Times New Roman" w:hint="eastAsia"/>
                <w:szCs w:val="21"/>
              </w:rPr>
              <w:t>) MAFLD (374)</w:t>
            </w:r>
          </w:p>
        </w:tc>
        <w:tc>
          <w:tcPr>
            <w:tcW w:w="1559" w:type="dxa"/>
            <w:hideMark/>
          </w:tcPr>
          <w:p w14:paraId="4619E7D9" w14:textId="77777777" w:rsidR="00670EC7" w:rsidRDefault="00FA116A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50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098D1475" w14:textId="647432F4" w:rsidR="00FA116A" w:rsidRPr="001C740B" w:rsidRDefault="00FA116A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MAFLD (</w:t>
            </w:r>
            <w:r w:rsidRPr="00FA116A">
              <w:rPr>
                <w:rFonts w:ascii="Times New Roman" w:hAnsi="Times New Roman" w:cs="Times New Roman"/>
                <w:szCs w:val="21"/>
              </w:rPr>
              <w:t>63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302AA4AE" w14:textId="20470364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3827" w:type="dxa"/>
            <w:hideMark/>
          </w:tcPr>
          <w:p w14:paraId="6EFC6D7E" w14:textId="4E88212C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age, sex, smoking, triglyceride level, HDL cholesterol level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hypertension, visceral fat area, diabetes, and body mass index</w:t>
            </w:r>
          </w:p>
        </w:tc>
        <w:tc>
          <w:tcPr>
            <w:tcW w:w="1859" w:type="dxa"/>
            <w:hideMark/>
          </w:tcPr>
          <w:p w14:paraId="014583B2" w14:textId="08057841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enoma</w:t>
            </w:r>
          </w:p>
        </w:tc>
      </w:tr>
      <w:tr w:rsidR="00D1794A" w:rsidRPr="001C740B" w14:paraId="517AAA3C" w14:textId="77777777" w:rsidTr="00D1794A">
        <w:trPr>
          <w:trHeight w:val="959"/>
          <w:jc w:val="center"/>
        </w:trPr>
        <w:tc>
          <w:tcPr>
            <w:tcW w:w="1510" w:type="dxa"/>
            <w:hideMark/>
          </w:tcPr>
          <w:p w14:paraId="42C51F20" w14:textId="61E355E1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Li Y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19)</w:t>
            </w:r>
          </w:p>
        </w:tc>
        <w:tc>
          <w:tcPr>
            <w:tcW w:w="992" w:type="dxa"/>
            <w:hideMark/>
          </w:tcPr>
          <w:p w14:paraId="257A05B9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China</w:t>
            </w:r>
          </w:p>
        </w:tc>
        <w:tc>
          <w:tcPr>
            <w:tcW w:w="709" w:type="dxa"/>
            <w:hideMark/>
          </w:tcPr>
          <w:p w14:paraId="553A4B8B" w14:textId="4AC31E16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566/523</w:t>
            </w:r>
          </w:p>
        </w:tc>
        <w:tc>
          <w:tcPr>
            <w:tcW w:w="1134" w:type="dxa"/>
          </w:tcPr>
          <w:p w14:paraId="388B43AE" w14:textId="77777777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54.5±0.6</w:t>
            </w:r>
          </w:p>
          <w:p w14:paraId="1FF4ADCD" w14:textId="77777777" w:rsidR="00670EC7" w:rsidRPr="00781037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14:paraId="3870FC52" w14:textId="7006A451" w:rsidR="00670EC7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4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634DB6D5" w14:textId="0FE8B7E2" w:rsidR="00670EC7" w:rsidRPr="001C740B" w:rsidRDefault="00FA116A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2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6D943488" w14:textId="5F59C574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3827" w:type="dxa"/>
            <w:hideMark/>
          </w:tcPr>
          <w:p w14:paraId="69B04814" w14:textId="30EF702A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sex, NAFLD, CAP, body mass index, triglyceride, aspartate aminotransferase, and fasting plasma glucose</w:t>
            </w:r>
          </w:p>
        </w:tc>
        <w:tc>
          <w:tcPr>
            <w:tcW w:w="1859" w:type="dxa"/>
            <w:hideMark/>
          </w:tcPr>
          <w:p w14:paraId="271706C0" w14:textId="220167A1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enoma</w:t>
            </w:r>
          </w:p>
        </w:tc>
      </w:tr>
      <w:tr w:rsidR="00D1794A" w:rsidRPr="001C740B" w14:paraId="7B860F47" w14:textId="77777777" w:rsidTr="00D1794A">
        <w:trPr>
          <w:trHeight w:val="799"/>
          <w:jc w:val="center"/>
        </w:trPr>
        <w:tc>
          <w:tcPr>
            <w:tcW w:w="1510" w:type="dxa"/>
            <w:hideMark/>
          </w:tcPr>
          <w:p w14:paraId="69E19656" w14:textId="6962726D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Huang K W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13)</w:t>
            </w:r>
          </w:p>
        </w:tc>
        <w:tc>
          <w:tcPr>
            <w:tcW w:w="992" w:type="dxa"/>
            <w:hideMark/>
          </w:tcPr>
          <w:p w14:paraId="61E651AA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9" w:type="dxa"/>
            <w:hideMark/>
          </w:tcPr>
          <w:p w14:paraId="5BD7CADC" w14:textId="33C0C002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890/612</w:t>
            </w:r>
          </w:p>
        </w:tc>
        <w:tc>
          <w:tcPr>
            <w:tcW w:w="1134" w:type="dxa"/>
          </w:tcPr>
          <w:p w14:paraId="0AAB9F49" w14:textId="77777777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53.7±9.7</w:t>
            </w:r>
          </w:p>
          <w:p w14:paraId="3A322A00" w14:textId="77777777" w:rsidR="00670EC7" w:rsidRPr="00781037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14:paraId="008E4D8A" w14:textId="06200D11" w:rsidR="00670EC7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2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2DA967C7" w14:textId="1A24F23C" w:rsidR="00670EC7" w:rsidRPr="001C740B" w:rsidRDefault="00FA116A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9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6F2A4AD9" w14:textId="11F8E0D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3827" w:type="dxa"/>
            <w:hideMark/>
          </w:tcPr>
          <w:p w14:paraId="44865D25" w14:textId="4EABF2E6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C740B">
              <w:rPr>
                <w:rFonts w:ascii="Times New Roman" w:hAnsi="Times New Roman" w:cs="Times New Roman"/>
                <w:szCs w:val="21"/>
              </w:rPr>
              <w:t>Body mass index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Male gender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Nonalcoholic fat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liver diseas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Smok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C740B">
              <w:rPr>
                <w:rFonts w:ascii="Times New Roman" w:hAnsi="Times New Roman" w:cs="Times New Roman"/>
                <w:szCs w:val="21"/>
              </w:rPr>
              <w:t>Hypertension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 xml:space="preserve">Diabetes mellitus </w:t>
            </w:r>
          </w:p>
        </w:tc>
        <w:tc>
          <w:tcPr>
            <w:tcW w:w="1859" w:type="dxa"/>
            <w:hideMark/>
          </w:tcPr>
          <w:p w14:paraId="0DD85E3F" w14:textId="1E62E2A1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enoma</w:t>
            </w:r>
          </w:p>
        </w:tc>
      </w:tr>
      <w:tr w:rsidR="00D1794A" w:rsidRPr="001C740B" w14:paraId="06F7F29A" w14:textId="77777777" w:rsidTr="00D1794A">
        <w:trPr>
          <w:trHeight w:val="276"/>
          <w:jc w:val="center"/>
        </w:trPr>
        <w:tc>
          <w:tcPr>
            <w:tcW w:w="1510" w:type="dxa"/>
            <w:hideMark/>
          </w:tcPr>
          <w:p w14:paraId="61051FD6" w14:textId="00CCA9B3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Fukunaga S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021)</w:t>
            </w:r>
          </w:p>
        </w:tc>
        <w:tc>
          <w:tcPr>
            <w:tcW w:w="992" w:type="dxa"/>
            <w:hideMark/>
          </w:tcPr>
          <w:p w14:paraId="3C868D0F" w14:textId="77777777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Japan</w:t>
            </w:r>
          </w:p>
        </w:tc>
        <w:tc>
          <w:tcPr>
            <w:tcW w:w="709" w:type="dxa"/>
            <w:hideMark/>
          </w:tcPr>
          <w:p w14:paraId="10DE4867" w14:textId="540B1696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81037">
              <w:rPr>
                <w:rFonts w:ascii="Times New Roman" w:hAnsi="Times New Roman" w:cs="Times New Roman"/>
                <w:szCs w:val="21"/>
              </w:rPr>
              <w:t>100/24</w:t>
            </w:r>
          </w:p>
        </w:tc>
        <w:tc>
          <w:tcPr>
            <w:tcW w:w="1134" w:type="dxa"/>
          </w:tcPr>
          <w:p w14:paraId="70FBE580" w14:textId="77777777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59±11.1</w:t>
            </w:r>
          </w:p>
          <w:p w14:paraId="67B7D5AC" w14:textId="77777777" w:rsidR="00670EC7" w:rsidRPr="00781037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14:paraId="3A8C43A0" w14:textId="5042F9E2" w:rsidR="00670EC7" w:rsidRPr="001C740B" w:rsidRDefault="005C71F4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</w:t>
            </w:r>
            <w:r w:rsidR="00E377B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MAFLD </w:t>
            </w:r>
            <w:r w:rsidRPr="00FA116A">
              <w:rPr>
                <w:rFonts w:ascii="Times New Roman" w:hAnsi="Times New Roman" w:cs="Times New Roman" w:hint="eastAsia"/>
                <w:szCs w:val="21"/>
              </w:rPr>
              <w:t>(32)</w:t>
            </w:r>
          </w:p>
        </w:tc>
        <w:tc>
          <w:tcPr>
            <w:tcW w:w="1559" w:type="dxa"/>
            <w:hideMark/>
          </w:tcPr>
          <w:p w14:paraId="4C423667" w14:textId="79B3A1B1" w:rsidR="00670EC7" w:rsidRPr="001C740B" w:rsidRDefault="00FA116A" w:rsidP="001C7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10C30385" w14:textId="13D64896" w:rsidR="00670EC7" w:rsidRPr="001C740B" w:rsidRDefault="00670EC7" w:rsidP="001C740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Retrospective cross-sectional</w:t>
            </w:r>
          </w:p>
        </w:tc>
        <w:tc>
          <w:tcPr>
            <w:tcW w:w="3827" w:type="dxa"/>
            <w:hideMark/>
          </w:tcPr>
          <w:p w14:paraId="246AC7DB" w14:textId="5694C50C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adjusted</w:t>
            </w:r>
          </w:p>
        </w:tc>
        <w:tc>
          <w:tcPr>
            <w:tcW w:w="1859" w:type="dxa"/>
            <w:hideMark/>
          </w:tcPr>
          <w:p w14:paraId="23CBA749" w14:textId="1E0A74E0" w:rsidR="00670EC7" w:rsidRPr="001C740B" w:rsidRDefault="00670EC7">
            <w:pPr>
              <w:rPr>
                <w:rFonts w:ascii="Times New Roman" w:hAnsi="Times New Roman" w:cs="Times New Roman"/>
                <w:szCs w:val="21"/>
              </w:rPr>
            </w:pPr>
            <w:r w:rsidRPr="00776469">
              <w:rPr>
                <w:rFonts w:ascii="Times New Roman" w:hAnsi="Times New Roman" w:cs="Times New Roman"/>
                <w:szCs w:val="21"/>
              </w:rPr>
              <w:t>Adenoma</w:t>
            </w:r>
          </w:p>
        </w:tc>
      </w:tr>
      <w:tr w:rsidR="00D1794A" w:rsidRPr="001C740B" w14:paraId="52C6EC08" w14:textId="77777777" w:rsidTr="00D1794A">
        <w:trPr>
          <w:trHeight w:val="276"/>
          <w:jc w:val="center"/>
        </w:trPr>
        <w:tc>
          <w:tcPr>
            <w:tcW w:w="1510" w:type="dxa"/>
          </w:tcPr>
          <w:p w14:paraId="76ED76D7" w14:textId="4696F34C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Chang J et al</w:t>
            </w:r>
            <w:r>
              <w:rPr>
                <w:rFonts w:ascii="Times New Roman" w:hAnsi="Times New Roman" w:cs="Times New Roman" w:hint="eastAsia"/>
                <w:szCs w:val="21"/>
              </w:rPr>
              <w:t>. (2023)</w:t>
            </w:r>
          </w:p>
        </w:tc>
        <w:tc>
          <w:tcPr>
            <w:tcW w:w="992" w:type="dxa"/>
          </w:tcPr>
          <w:p w14:paraId="67AB5161" w14:textId="7F02A552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Korean</w:t>
            </w:r>
          </w:p>
        </w:tc>
        <w:tc>
          <w:tcPr>
            <w:tcW w:w="709" w:type="dxa"/>
          </w:tcPr>
          <w:p w14:paraId="325DF013" w14:textId="5FB9B091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55788/92762</w:t>
            </w:r>
          </w:p>
        </w:tc>
        <w:tc>
          <w:tcPr>
            <w:tcW w:w="1134" w:type="dxa"/>
          </w:tcPr>
          <w:p w14:paraId="58CFC9B7" w14:textId="69F65AB1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42.6±9.4</w:t>
            </w:r>
          </w:p>
        </w:tc>
        <w:tc>
          <w:tcPr>
            <w:tcW w:w="1134" w:type="dxa"/>
          </w:tcPr>
          <w:p w14:paraId="3BB81557" w14:textId="380C5C24" w:rsidR="00E377BB" w:rsidRDefault="005C71F4" w:rsidP="00E377BB">
            <w:pPr>
              <w:ind w:left="630" w:hangingChars="300" w:hanging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FL</w:t>
            </w:r>
            <w:r w:rsidR="00E377BB">
              <w:rPr>
                <w:rFonts w:ascii="Times New Roman" w:hAnsi="Times New Roman" w:cs="Times New Roman" w:hint="eastAsia"/>
                <w:szCs w:val="21"/>
              </w:rPr>
              <w:t>D (</w:t>
            </w: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0"/>
            </w:tblGrid>
            <w:tr w:rsidR="00E377BB" w:rsidRPr="00E377BB" w14:paraId="419FB6D2" w14:textId="77777777" w:rsidTr="00E377BB">
              <w:trPr>
                <w:tblCellSpacing w:w="15" w:type="dxa"/>
              </w:trPr>
              <w:tc>
                <w:tcPr>
                  <w:tcW w:w="630" w:type="dxa"/>
                  <w:vAlign w:val="center"/>
                  <w:hideMark/>
                </w:tcPr>
                <w:p w14:paraId="201786EB" w14:textId="77777777" w:rsidR="00E377BB" w:rsidRPr="00E377BB" w:rsidRDefault="00E377BB" w:rsidP="00E377BB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E377BB">
                    <w:rPr>
                      <w:rFonts w:ascii="Times New Roman" w:hAnsi="Times New Roman" w:cs="Times New Roman"/>
                      <w:szCs w:val="21"/>
                    </w:rPr>
                    <w:t>11020</w:t>
                  </w:r>
                </w:p>
              </w:tc>
            </w:tr>
          </w:tbl>
          <w:p w14:paraId="367A4FE4" w14:textId="6301160E" w:rsidR="00670EC7" w:rsidRPr="001C740B" w:rsidRDefault="00E377BB" w:rsidP="00E377BB">
            <w:pPr>
              <w:ind w:left="630" w:hangingChars="300" w:hanging="63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</w:tcPr>
          <w:p w14:paraId="786A7595" w14:textId="70C5EFF7" w:rsidR="00670EC7" w:rsidRPr="001C740B" w:rsidRDefault="00FA116A" w:rsidP="00F24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M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411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</w:tcPr>
          <w:p w14:paraId="260D1C3B" w14:textId="457A5EDA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cross- sectional</w:t>
            </w:r>
          </w:p>
        </w:tc>
        <w:tc>
          <w:tcPr>
            <w:tcW w:w="3827" w:type="dxa"/>
          </w:tcPr>
          <w:p w14:paraId="6000B915" w14:textId="1FE1CB8B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age, sex,</w:t>
            </w:r>
            <w:r w:rsidR="002671F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centr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year of screening, smoking status, alcohol intake, educational level, a history of cardiovascular</w:t>
            </w:r>
            <w:r w:rsidR="002671F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disease, and a family history of colorectal cancer.</w:t>
            </w:r>
          </w:p>
        </w:tc>
        <w:tc>
          <w:tcPr>
            <w:tcW w:w="1859" w:type="dxa"/>
          </w:tcPr>
          <w:p w14:paraId="403F2DA5" w14:textId="72A2C70E" w:rsidR="00670EC7" w:rsidRPr="001C740B" w:rsidRDefault="002F1F93" w:rsidP="00F24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F1F93">
              <w:rPr>
                <w:rFonts w:ascii="Times New Roman" w:hAnsi="Times New Roman" w:cs="Times New Roman"/>
                <w:szCs w:val="21"/>
              </w:rPr>
              <w:t>ow- risk adenoma, or high- risk adenoma</w:t>
            </w:r>
          </w:p>
        </w:tc>
      </w:tr>
      <w:tr w:rsidR="00D1794A" w:rsidRPr="001C740B" w14:paraId="62E0382A" w14:textId="77777777" w:rsidTr="00D1794A">
        <w:trPr>
          <w:trHeight w:val="574"/>
          <w:jc w:val="center"/>
        </w:trPr>
        <w:tc>
          <w:tcPr>
            <w:tcW w:w="1510" w:type="dxa"/>
            <w:hideMark/>
          </w:tcPr>
          <w:p w14:paraId="7122A521" w14:textId="349A2718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Stadlmayr A</w:t>
            </w:r>
            <w:r>
              <w:rPr>
                <w:rFonts w:ascii="Times New Roman" w:hAnsi="Times New Roman" w:cs="Times New Roman" w:hint="eastAsia"/>
                <w:szCs w:val="21"/>
              </w:rPr>
              <w:t>. (2011)</w:t>
            </w:r>
          </w:p>
        </w:tc>
        <w:tc>
          <w:tcPr>
            <w:tcW w:w="992" w:type="dxa"/>
            <w:hideMark/>
          </w:tcPr>
          <w:p w14:paraId="1D86C0C1" w14:textId="36E15EE7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709" w:type="dxa"/>
            <w:hideMark/>
          </w:tcPr>
          <w:p w14:paraId="559D7132" w14:textId="77777777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603/608</w:t>
            </w:r>
          </w:p>
        </w:tc>
        <w:tc>
          <w:tcPr>
            <w:tcW w:w="1134" w:type="dxa"/>
          </w:tcPr>
          <w:p w14:paraId="48D443AA" w14:textId="61CB06F4" w:rsidR="00670EC7" w:rsidRPr="002F1F93" w:rsidRDefault="00670EC7" w:rsidP="002F1F9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60.88±9.98</w:t>
            </w:r>
          </w:p>
        </w:tc>
        <w:tc>
          <w:tcPr>
            <w:tcW w:w="1134" w:type="dxa"/>
            <w:hideMark/>
          </w:tcPr>
          <w:p w14:paraId="140C7724" w14:textId="08BB6707" w:rsidR="00670EC7" w:rsidRPr="001C740B" w:rsidRDefault="005C71F4" w:rsidP="00F24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21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534ACDB0" w14:textId="1BCBE602" w:rsidR="00670EC7" w:rsidRPr="001C740B" w:rsidRDefault="00FA116A" w:rsidP="00F24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2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523C5AB9" w14:textId="0295A21F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cohort</w:t>
            </w:r>
          </w:p>
        </w:tc>
        <w:tc>
          <w:tcPr>
            <w:tcW w:w="3827" w:type="dxa"/>
            <w:hideMark/>
          </w:tcPr>
          <w:p w14:paraId="70713CE0" w14:textId="17BE7E3A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Se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C740B">
              <w:rPr>
                <w:rFonts w:ascii="Times New Roman" w:hAnsi="Times New Roman" w:cs="Times New Roman"/>
                <w:szCs w:val="21"/>
              </w:rPr>
              <w:t>ag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body mass index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Liver steatosi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Glucose intolerance</w:t>
            </w:r>
          </w:p>
        </w:tc>
        <w:tc>
          <w:tcPr>
            <w:tcW w:w="1859" w:type="dxa"/>
            <w:hideMark/>
          </w:tcPr>
          <w:p w14:paraId="0AB6894B" w14:textId="3C0FCB36" w:rsidR="00670EC7" w:rsidRPr="002F1F93" w:rsidRDefault="002F1F93" w:rsidP="002F1F93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2F1F93">
              <w:rPr>
                <w:rFonts w:ascii="Times New Roman" w:hAnsi="Times New Roman" w:cs="Times New Roman"/>
                <w:szCs w:val="21"/>
              </w:rPr>
              <w:t>Tubula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1F93">
              <w:rPr>
                <w:rFonts w:ascii="Times New Roman" w:hAnsi="Times New Roman" w:cs="Times New Roman"/>
                <w:szCs w:val="21"/>
              </w:rPr>
              <w:t>adenoma, advanc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1F93">
              <w:rPr>
                <w:rFonts w:ascii="Times New Roman" w:hAnsi="Times New Roman" w:cs="Times New Roman"/>
                <w:szCs w:val="21"/>
              </w:rPr>
              <w:t>adenom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</w:t>
            </w:r>
            <w:r w:rsidRPr="002F1F93">
              <w:rPr>
                <w:rFonts w:ascii="Times New Roman" w:hAnsi="Times New Roman" w:cs="Times New Roman"/>
                <w:szCs w:val="21"/>
              </w:rPr>
              <w:t>carcinoma</w:t>
            </w:r>
          </w:p>
        </w:tc>
      </w:tr>
      <w:tr w:rsidR="00D1794A" w:rsidRPr="001C740B" w14:paraId="3A1E0DF7" w14:textId="77777777" w:rsidTr="00D1794A">
        <w:trPr>
          <w:trHeight w:val="1550"/>
          <w:jc w:val="center"/>
        </w:trPr>
        <w:tc>
          <w:tcPr>
            <w:tcW w:w="1510" w:type="dxa"/>
            <w:hideMark/>
          </w:tcPr>
          <w:p w14:paraId="4ED78484" w14:textId="12A55606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lastRenderedPageBreak/>
              <w:t>Fliss-Isakov N</w:t>
            </w:r>
            <w:r>
              <w:rPr>
                <w:rFonts w:ascii="Times New Roman" w:hAnsi="Times New Roman" w:cs="Times New Roman" w:hint="eastAsia"/>
                <w:szCs w:val="21"/>
              </w:rPr>
              <w:t>. (2011)</w:t>
            </w:r>
          </w:p>
        </w:tc>
        <w:tc>
          <w:tcPr>
            <w:tcW w:w="992" w:type="dxa"/>
            <w:hideMark/>
          </w:tcPr>
          <w:p w14:paraId="4C432DAE" w14:textId="77777777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709" w:type="dxa"/>
            <w:hideMark/>
          </w:tcPr>
          <w:p w14:paraId="483C392A" w14:textId="30486022" w:rsidR="00670EC7" w:rsidRPr="001C740B" w:rsidRDefault="002671FD" w:rsidP="00F24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 w:rsidR="00715E89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="00715E89">
              <w:rPr>
                <w:rFonts w:ascii="Times New Roman" w:hAnsi="Times New Roman" w:cs="Times New Roman" w:hint="eastAsia"/>
                <w:szCs w:val="21"/>
              </w:rPr>
              <w:t>412</w:t>
            </w:r>
          </w:p>
        </w:tc>
        <w:tc>
          <w:tcPr>
            <w:tcW w:w="1134" w:type="dxa"/>
          </w:tcPr>
          <w:p w14:paraId="538E64F0" w14:textId="5F41D895" w:rsidR="00670EC7" w:rsidRPr="00781037" w:rsidRDefault="00670EC7" w:rsidP="00F2494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1037">
              <w:rPr>
                <w:rFonts w:ascii="Times New Roman" w:eastAsia="等线" w:hAnsi="Times New Roman" w:cs="Times New Roman"/>
                <w:color w:val="000000"/>
                <w:szCs w:val="21"/>
              </w:rPr>
              <w:t>58.4±6 6.6</w:t>
            </w:r>
          </w:p>
          <w:p w14:paraId="0BF9E4CE" w14:textId="77777777" w:rsidR="00670EC7" w:rsidRPr="00781037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14:paraId="4969C8A3" w14:textId="41C24FFE" w:rsidR="00670EC7" w:rsidRPr="001C740B" w:rsidRDefault="005C71F4" w:rsidP="00F24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16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hideMark/>
          </w:tcPr>
          <w:p w14:paraId="65C806D8" w14:textId="56F0D488" w:rsidR="00670EC7" w:rsidRPr="001C740B" w:rsidRDefault="00FA116A" w:rsidP="00F24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-NAFLD (</w:t>
            </w:r>
            <w:r w:rsidR="00670EC7" w:rsidRPr="001C740B">
              <w:rPr>
                <w:rFonts w:ascii="Times New Roman" w:hAnsi="Times New Roman" w:cs="Times New Roman"/>
                <w:szCs w:val="21"/>
              </w:rPr>
              <w:t>26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14:paraId="7BBE2A96" w14:textId="29BC7CE9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case-control</w:t>
            </w:r>
          </w:p>
        </w:tc>
        <w:tc>
          <w:tcPr>
            <w:tcW w:w="3827" w:type="dxa"/>
            <w:hideMark/>
          </w:tcPr>
          <w:p w14:paraId="4974B593" w14:textId="1E1F696F" w:rsidR="00670EC7" w:rsidRPr="001C740B" w:rsidRDefault="00670EC7" w:rsidP="00F2494B">
            <w:pPr>
              <w:rPr>
                <w:rFonts w:ascii="Times New Roman" w:hAnsi="Times New Roman" w:cs="Times New Roman"/>
                <w:szCs w:val="21"/>
              </w:rPr>
            </w:pPr>
            <w:r w:rsidRPr="001C740B">
              <w:rPr>
                <w:rFonts w:ascii="Times New Roman" w:hAnsi="Times New Roman" w:cs="Times New Roman"/>
                <w:szCs w:val="21"/>
              </w:rPr>
              <w:t xml:space="preserve"> age, gender, BMI, low socioeconomic status, Ashkenazi</w:t>
            </w:r>
            <w:r w:rsidR="002671F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740B">
              <w:rPr>
                <w:rFonts w:ascii="Times New Roman" w:hAnsi="Times New Roman" w:cs="Times New Roman"/>
                <w:szCs w:val="21"/>
              </w:rPr>
              <w:t>origin, family history of colorectal malignancy, smoking (ever), alcohol consumption, physical inactivity, and use of statins, aspirin, and nonsteroidal anti-inflammatory drugs.</w:t>
            </w:r>
          </w:p>
        </w:tc>
        <w:tc>
          <w:tcPr>
            <w:tcW w:w="1859" w:type="dxa"/>
            <w:hideMark/>
          </w:tcPr>
          <w:p w14:paraId="0878D306" w14:textId="344970A5" w:rsidR="00670EC7" w:rsidRPr="001C740B" w:rsidRDefault="00715E89" w:rsidP="00F2494B">
            <w:pPr>
              <w:rPr>
                <w:rFonts w:ascii="Times New Roman" w:hAnsi="Times New Roman" w:cs="Times New Roman"/>
                <w:szCs w:val="21"/>
              </w:rPr>
            </w:pPr>
            <w:r w:rsidRPr="00715E89">
              <w:rPr>
                <w:rFonts w:ascii="Times New Roman" w:hAnsi="Times New Roman" w:cs="Times New Roman"/>
                <w:szCs w:val="21"/>
              </w:rPr>
              <w:t>Hyperplastic polyp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15E89">
              <w:rPr>
                <w:rFonts w:ascii="Times New Roman" w:hAnsi="Times New Roman" w:cs="Times New Roman"/>
                <w:szCs w:val="21"/>
              </w:rPr>
              <w:t>Serrated adenoma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15E89">
              <w:rPr>
                <w:rFonts w:ascii="Times New Roman" w:hAnsi="Times New Roman" w:cs="Times New Roman"/>
                <w:szCs w:val="21"/>
              </w:rPr>
              <w:t>Adenomas</w:t>
            </w:r>
          </w:p>
        </w:tc>
      </w:tr>
    </w:tbl>
    <w:p w14:paraId="60B8CAE2" w14:textId="77777777" w:rsidR="001C740B" w:rsidRDefault="001C740B"/>
    <w:sectPr w:rsidR="001C740B" w:rsidSect="004F11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B3DFF" w14:textId="77777777" w:rsidR="004F1136" w:rsidRDefault="004F1136" w:rsidP="00FA6D9A">
      <w:r>
        <w:separator/>
      </w:r>
    </w:p>
  </w:endnote>
  <w:endnote w:type="continuationSeparator" w:id="0">
    <w:p w14:paraId="2039BC42" w14:textId="77777777" w:rsidR="004F1136" w:rsidRDefault="004F1136" w:rsidP="00FA6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AC638" w14:textId="77777777" w:rsidR="004F1136" w:rsidRDefault="004F1136" w:rsidP="00FA6D9A">
      <w:r>
        <w:separator/>
      </w:r>
    </w:p>
  </w:footnote>
  <w:footnote w:type="continuationSeparator" w:id="0">
    <w:p w14:paraId="604FFD20" w14:textId="77777777" w:rsidR="004F1136" w:rsidRDefault="004F1136" w:rsidP="00FA6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551E"/>
    <w:rsid w:val="000363BA"/>
    <w:rsid w:val="00037F3C"/>
    <w:rsid w:val="00072099"/>
    <w:rsid w:val="000E1F82"/>
    <w:rsid w:val="001C740B"/>
    <w:rsid w:val="002671FD"/>
    <w:rsid w:val="00277C9B"/>
    <w:rsid w:val="002F1F93"/>
    <w:rsid w:val="003A11CF"/>
    <w:rsid w:val="004A73F8"/>
    <w:rsid w:val="004F1136"/>
    <w:rsid w:val="00553CCF"/>
    <w:rsid w:val="0056551E"/>
    <w:rsid w:val="005C71F4"/>
    <w:rsid w:val="005D63E7"/>
    <w:rsid w:val="005F5DB5"/>
    <w:rsid w:val="00670EC7"/>
    <w:rsid w:val="006A59C5"/>
    <w:rsid w:val="00715E89"/>
    <w:rsid w:val="00733686"/>
    <w:rsid w:val="0077428B"/>
    <w:rsid w:val="00776469"/>
    <w:rsid w:val="00781037"/>
    <w:rsid w:val="008300A7"/>
    <w:rsid w:val="00847AFB"/>
    <w:rsid w:val="00A06C1C"/>
    <w:rsid w:val="00A41014"/>
    <w:rsid w:val="00C155EE"/>
    <w:rsid w:val="00C60947"/>
    <w:rsid w:val="00C65EDA"/>
    <w:rsid w:val="00CB1BBA"/>
    <w:rsid w:val="00D01AE6"/>
    <w:rsid w:val="00D1794A"/>
    <w:rsid w:val="00D82E14"/>
    <w:rsid w:val="00E377BB"/>
    <w:rsid w:val="00F014B9"/>
    <w:rsid w:val="00F2494B"/>
    <w:rsid w:val="00F27C10"/>
    <w:rsid w:val="00FA116A"/>
    <w:rsid w:val="00FA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A0D4D"/>
  <w15:docId w15:val="{98159466-60A8-4E5C-8F7D-71C00289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D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D9A"/>
    <w:rPr>
      <w:sz w:val="18"/>
      <w:szCs w:val="18"/>
    </w:rPr>
  </w:style>
  <w:style w:type="table" w:styleId="a7">
    <w:name w:val="Table Grid"/>
    <w:basedOn w:val="a1"/>
    <w:uiPriority w:val="39"/>
    <w:rsid w:val="00FA6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霄娟 童</dc:creator>
  <cp:keywords/>
  <dc:description/>
  <cp:lastModifiedBy>霄娟 童</cp:lastModifiedBy>
  <cp:revision>20</cp:revision>
  <dcterms:created xsi:type="dcterms:W3CDTF">2024-04-01T14:26:00Z</dcterms:created>
  <dcterms:modified xsi:type="dcterms:W3CDTF">2024-04-04T06:12:00Z</dcterms:modified>
</cp:coreProperties>
</file>